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13006" w14:textId="468850E6" w:rsidR="00FD2191" w:rsidRDefault="001132EA" w:rsidP="00FD2191">
      <w:r>
        <w:rPr>
          <w:noProof/>
        </w:rPr>
        <w:drawing>
          <wp:inline distT="0" distB="0" distL="0" distR="0" wp14:anchorId="76947253" wp14:editId="4E2E3C3A">
            <wp:extent cx="5140848" cy="7695885"/>
            <wp:effectExtent l="0" t="0" r="3175" b="63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5759" cy="7703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C31F8" w14:textId="77777777" w:rsidR="00FD2191" w:rsidRDefault="00FD2191" w:rsidP="00FD2191">
      <w:pPr>
        <w:rPr>
          <w:b/>
          <w:bCs/>
        </w:rPr>
      </w:pPr>
    </w:p>
    <w:p w14:paraId="238472D6" w14:textId="40BD582B" w:rsidR="00F7448C" w:rsidRDefault="00FD2191">
      <w:r w:rsidRPr="00AA7F1E">
        <w:rPr>
          <w:b/>
          <w:bCs/>
        </w:rPr>
        <w:t>S</w:t>
      </w:r>
      <w:r>
        <w:rPr>
          <w:b/>
          <w:bCs/>
        </w:rPr>
        <w:t>2</w:t>
      </w:r>
      <w:r w:rsidRPr="00AA7F1E">
        <w:rPr>
          <w:b/>
          <w:bCs/>
        </w:rPr>
        <w:t xml:space="preserve"> Fig. </w:t>
      </w:r>
      <w:r w:rsidR="001132EA" w:rsidRPr="001E0FFB">
        <w:rPr>
          <w:b/>
          <w:bCs/>
        </w:rPr>
        <w:t xml:space="preserve">Data processing outline: </w:t>
      </w:r>
      <w:r w:rsidR="001132EA" w:rsidRPr="001E0FFB">
        <w:t>Datasets</w:t>
      </w:r>
      <w:r w:rsidR="001132EA">
        <w:t xml:space="preserve"> were collected on both holey and graphene oxide support films. Each dataset </w:t>
      </w:r>
      <w:r w:rsidR="00EF3CAD">
        <w:t>presents</w:t>
      </w:r>
      <w:r w:rsidR="001132EA">
        <w:t xml:space="preserve"> a different angular bias so the two datasets were combined. Following clean-up by 2D classification the particles were subjected to 3D classification and the single best 3D class chosen for further refinement and polishing to produce the final map.</w:t>
      </w:r>
    </w:p>
    <w:sectPr w:rsidR="00F7448C" w:rsidSect="002720AD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EC3B6" w14:textId="77777777" w:rsidR="00036CDF" w:rsidRDefault="00036CDF">
      <w:r>
        <w:separator/>
      </w:r>
    </w:p>
  </w:endnote>
  <w:endnote w:type="continuationSeparator" w:id="0">
    <w:p w14:paraId="26368973" w14:textId="77777777" w:rsidR="00036CDF" w:rsidRDefault="00036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600480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0938D2" w14:textId="77777777" w:rsidR="009824B3" w:rsidRDefault="005A7402" w:rsidP="00FE1F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D5864F" w14:textId="77777777" w:rsidR="009824B3" w:rsidRDefault="00036CDF" w:rsidP="004A54D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89553" w14:textId="77777777" w:rsidR="009824B3" w:rsidRDefault="00036CDF" w:rsidP="004A54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F823F" w14:textId="77777777" w:rsidR="00036CDF" w:rsidRDefault="00036CDF">
      <w:r>
        <w:separator/>
      </w:r>
    </w:p>
  </w:footnote>
  <w:footnote w:type="continuationSeparator" w:id="0">
    <w:p w14:paraId="53B6BC1E" w14:textId="77777777" w:rsidR="00036CDF" w:rsidRDefault="00036C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191"/>
    <w:rsid w:val="00024128"/>
    <w:rsid w:val="00036CDF"/>
    <w:rsid w:val="001132EA"/>
    <w:rsid w:val="00180FE5"/>
    <w:rsid w:val="002720AD"/>
    <w:rsid w:val="002C1951"/>
    <w:rsid w:val="0037338D"/>
    <w:rsid w:val="00400C93"/>
    <w:rsid w:val="004236CA"/>
    <w:rsid w:val="00504842"/>
    <w:rsid w:val="005A7402"/>
    <w:rsid w:val="00624061"/>
    <w:rsid w:val="0068570E"/>
    <w:rsid w:val="00694063"/>
    <w:rsid w:val="008A77CB"/>
    <w:rsid w:val="008F1EEC"/>
    <w:rsid w:val="00A543A3"/>
    <w:rsid w:val="00A76B1E"/>
    <w:rsid w:val="00AF4263"/>
    <w:rsid w:val="00B5291B"/>
    <w:rsid w:val="00C81630"/>
    <w:rsid w:val="00D2670F"/>
    <w:rsid w:val="00D4015A"/>
    <w:rsid w:val="00D83D8A"/>
    <w:rsid w:val="00E14CC0"/>
    <w:rsid w:val="00EF3CAD"/>
    <w:rsid w:val="00F7448C"/>
    <w:rsid w:val="00F84ACF"/>
    <w:rsid w:val="00FD2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995F5"/>
  <w15:chartTrackingRefBased/>
  <w15:docId w15:val="{9EDA2C0B-B451-864A-83CB-1DF5FBA51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19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21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2191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D2191"/>
  </w:style>
  <w:style w:type="character" w:styleId="LineNumber">
    <w:name w:val="line number"/>
    <w:basedOn w:val="DefaultParagraphFont"/>
    <w:uiPriority w:val="99"/>
    <w:semiHidden/>
    <w:unhideWhenUsed/>
    <w:rsid w:val="00FD2191"/>
  </w:style>
  <w:style w:type="paragraph" w:styleId="NormalWeb">
    <w:name w:val="Normal (Web)"/>
    <w:basedOn w:val="Normal"/>
    <w:uiPriority w:val="99"/>
    <w:semiHidden/>
    <w:unhideWhenUsed/>
    <w:rsid w:val="00D2670F"/>
    <w:pPr>
      <w:spacing w:before="100" w:beforeAutospacing="1" w:after="100" w:afterAutospacing="1"/>
    </w:pPr>
    <w:rPr>
      <w:rFonts w:eastAsia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720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0A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9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dle, Nicholas P.J. (Prof.)</dc:creator>
  <cp:keywords/>
  <dc:description/>
  <cp:lastModifiedBy>Brindle, Nicholas P.J. (Prof.)</cp:lastModifiedBy>
  <cp:revision>2</cp:revision>
  <dcterms:created xsi:type="dcterms:W3CDTF">2022-07-14T10:47:00Z</dcterms:created>
  <dcterms:modified xsi:type="dcterms:W3CDTF">2022-07-14T10:47:00Z</dcterms:modified>
</cp:coreProperties>
</file>